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5008"/>
        <w:gridCol w:w="1510"/>
        <w:gridCol w:w="2146"/>
      </w:tblGrid>
      <w:tr w:rsidR="00F95EA9" w:rsidRPr="0053255D" w14:paraId="3645FB93" w14:textId="77777777" w:rsidTr="00F01645">
        <w:trPr>
          <w:trHeight w:val="518"/>
        </w:trPr>
        <w:tc>
          <w:tcPr>
            <w:tcW w:w="5008" w:type="dxa"/>
          </w:tcPr>
          <w:p w14:paraId="69F7501D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10" w:type="dxa"/>
          </w:tcPr>
          <w:p w14:paraId="4FC967FD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146" w:type="dxa"/>
          </w:tcPr>
          <w:p w14:paraId="7CA73916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F95EA9" w:rsidRPr="0053255D" w14:paraId="18174DD9" w14:textId="77777777" w:rsidTr="00F01645">
        <w:trPr>
          <w:trHeight w:val="518"/>
        </w:trPr>
        <w:tc>
          <w:tcPr>
            <w:tcW w:w="5008" w:type="dxa"/>
          </w:tcPr>
          <w:p w14:paraId="35D11689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brain lesions</w:t>
            </w:r>
          </w:p>
        </w:tc>
        <w:tc>
          <w:tcPr>
            <w:tcW w:w="1510" w:type="dxa"/>
          </w:tcPr>
          <w:p w14:paraId="315A6155" w14:textId="77777777" w:rsidR="00F95EA9" w:rsidRPr="0053255D" w:rsidRDefault="00F95EA9" w:rsidP="00F01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</w:tcPr>
          <w:p w14:paraId="7354D25E" w14:textId="77777777" w:rsidR="00F95EA9" w:rsidRPr="0053255D" w:rsidRDefault="00F95EA9" w:rsidP="00F01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EA9" w:rsidRPr="0053255D" w14:paraId="763E6208" w14:textId="77777777" w:rsidTr="00F01645">
        <w:trPr>
          <w:trHeight w:val="518"/>
        </w:trPr>
        <w:tc>
          <w:tcPr>
            <w:tcW w:w="5008" w:type="dxa"/>
          </w:tcPr>
          <w:p w14:paraId="51122E4F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</w:t>
            </w:r>
          </w:p>
        </w:tc>
        <w:tc>
          <w:tcPr>
            <w:tcW w:w="1510" w:type="dxa"/>
          </w:tcPr>
          <w:p w14:paraId="41877A8B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6" w:type="dxa"/>
          </w:tcPr>
          <w:p w14:paraId="05750B47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---------------</w:t>
            </w:r>
          </w:p>
        </w:tc>
      </w:tr>
      <w:tr w:rsidR="00F95EA9" w:rsidRPr="0053255D" w14:paraId="1FF8FEDB" w14:textId="77777777" w:rsidTr="00F01645">
        <w:trPr>
          <w:trHeight w:val="518"/>
        </w:trPr>
        <w:tc>
          <w:tcPr>
            <w:tcW w:w="5008" w:type="dxa"/>
          </w:tcPr>
          <w:p w14:paraId="5243B26F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-3</w:t>
            </w:r>
          </w:p>
        </w:tc>
        <w:tc>
          <w:tcPr>
            <w:tcW w:w="1510" w:type="dxa"/>
          </w:tcPr>
          <w:p w14:paraId="0A212AF6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2146" w:type="dxa"/>
          </w:tcPr>
          <w:p w14:paraId="3579E2A7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9 – 6.73 </w:t>
            </w:r>
          </w:p>
        </w:tc>
      </w:tr>
      <w:tr w:rsidR="00F95EA9" w:rsidRPr="0053255D" w14:paraId="2913EC3C" w14:textId="77777777" w:rsidTr="00F01645">
        <w:trPr>
          <w:trHeight w:val="518"/>
        </w:trPr>
        <w:tc>
          <w:tcPr>
            <w:tcW w:w="5008" w:type="dxa"/>
          </w:tcPr>
          <w:p w14:paraId="2E55D766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≥ 4</w:t>
            </w:r>
          </w:p>
        </w:tc>
        <w:tc>
          <w:tcPr>
            <w:tcW w:w="1510" w:type="dxa"/>
          </w:tcPr>
          <w:p w14:paraId="2E35349B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2146" w:type="dxa"/>
          </w:tcPr>
          <w:p w14:paraId="4A2FDBE6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86 – 8.29</w:t>
            </w:r>
          </w:p>
        </w:tc>
      </w:tr>
      <w:tr w:rsidR="00F95EA9" w:rsidRPr="0053255D" w14:paraId="773EF053" w14:textId="77777777" w:rsidTr="00F01645">
        <w:trPr>
          <w:trHeight w:val="518"/>
        </w:trPr>
        <w:tc>
          <w:tcPr>
            <w:tcW w:w="5008" w:type="dxa"/>
          </w:tcPr>
          <w:p w14:paraId="7C5A7FED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uration of immunotherapy</w:t>
            </w:r>
          </w:p>
        </w:tc>
        <w:tc>
          <w:tcPr>
            <w:tcW w:w="1510" w:type="dxa"/>
          </w:tcPr>
          <w:p w14:paraId="36EAA7E6" w14:textId="77777777" w:rsidR="00F95EA9" w:rsidRPr="0053255D" w:rsidRDefault="00F95EA9" w:rsidP="00F01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</w:tcPr>
          <w:p w14:paraId="633805AF" w14:textId="77777777" w:rsidR="00F95EA9" w:rsidRPr="0053255D" w:rsidRDefault="00F95EA9" w:rsidP="00F01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EA9" w:rsidRPr="0053255D" w14:paraId="06FF9CCD" w14:textId="77777777" w:rsidTr="00F01645">
        <w:trPr>
          <w:trHeight w:val="518"/>
        </w:trPr>
        <w:tc>
          <w:tcPr>
            <w:tcW w:w="5008" w:type="dxa"/>
          </w:tcPr>
          <w:p w14:paraId="4496939E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&lt; 90 days</w:t>
            </w:r>
          </w:p>
        </w:tc>
        <w:tc>
          <w:tcPr>
            <w:tcW w:w="1510" w:type="dxa"/>
          </w:tcPr>
          <w:p w14:paraId="5FA9EACA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6" w:type="dxa"/>
          </w:tcPr>
          <w:p w14:paraId="14A131C9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---------------</w:t>
            </w:r>
          </w:p>
        </w:tc>
      </w:tr>
      <w:tr w:rsidR="00F95EA9" w:rsidRPr="0053255D" w14:paraId="58F35519" w14:textId="77777777" w:rsidTr="00F01645">
        <w:trPr>
          <w:trHeight w:val="518"/>
        </w:trPr>
        <w:tc>
          <w:tcPr>
            <w:tcW w:w="5008" w:type="dxa"/>
          </w:tcPr>
          <w:p w14:paraId="172F2178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≥ 90 days</w:t>
            </w:r>
          </w:p>
        </w:tc>
        <w:tc>
          <w:tcPr>
            <w:tcW w:w="1510" w:type="dxa"/>
          </w:tcPr>
          <w:p w14:paraId="0623A687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46" w:type="dxa"/>
          </w:tcPr>
          <w:p w14:paraId="20B849C9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02 – 0.26</w:t>
            </w:r>
          </w:p>
        </w:tc>
      </w:tr>
      <w:tr w:rsidR="00F95EA9" w:rsidRPr="0053255D" w14:paraId="6A77EA92" w14:textId="77777777" w:rsidTr="00F01645">
        <w:trPr>
          <w:trHeight w:val="518"/>
        </w:trPr>
        <w:tc>
          <w:tcPr>
            <w:tcW w:w="5008" w:type="dxa"/>
          </w:tcPr>
          <w:p w14:paraId="0A1478F3" w14:textId="77777777" w:rsidR="00F95EA9" w:rsidRPr="0053255D" w:rsidRDefault="00F95EA9" w:rsidP="00F0164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ys to start of immunotherapy</w:t>
            </w:r>
          </w:p>
        </w:tc>
        <w:tc>
          <w:tcPr>
            <w:tcW w:w="1510" w:type="dxa"/>
          </w:tcPr>
          <w:p w14:paraId="4E70C616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46" w:type="dxa"/>
          </w:tcPr>
          <w:p w14:paraId="576C2297" w14:textId="77777777" w:rsidR="00F95EA9" w:rsidRPr="0053255D" w:rsidRDefault="00F95EA9" w:rsidP="00F016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55D">
              <w:rPr>
                <w:rFonts w:ascii="Times New Roman" w:eastAsia="Calibri" w:hAnsi="Times New Roman" w:cs="Times New Roman"/>
                <w:sz w:val="24"/>
                <w:szCs w:val="24"/>
              </w:rPr>
              <w:t>0.26 – 0.84</w:t>
            </w:r>
          </w:p>
        </w:tc>
      </w:tr>
    </w:tbl>
    <w:p w14:paraId="156EDC93" w14:textId="33DDDCF3" w:rsidR="00F95EA9" w:rsidRDefault="00A40195" w:rsidP="00F95EA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95EA9" w:rsidRPr="0053255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95EA9">
        <w:rPr>
          <w:rFonts w:ascii="Times New Roman" w:hAnsi="Times New Roman" w:cs="Times New Roman"/>
          <w:sz w:val="24"/>
          <w:szCs w:val="24"/>
        </w:rPr>
        <w:t>2</w:t>
      </w:r>
      <w:r w:rsidR="00F95EA9" w:rsidRPr="0053255D">
        <w:rPr>
          <w:rFonts w:ascii="Times New Roman" w:hAnsi="Times New Roman" w:cs="Times New Roman"/>
          <w:sz w:val="24"/>
          <w:szCs w:val="24"/>
        </w:rPr>
        <w:t xml:space="preserve">: Hazard ratios for </w:t>
      </w:r>
      <w:r w:rsidR="00F95EA9">
        <w:rPr>
          <w:rFonts w:ascii="Times New Roman" w:hAnsi="Times New Roman" w:cs="Times New Roman"/>
          <w:sz w:val="24"/>
          <w:szCs w:val="24"/>
        </w:rPr>
        <w:t>intracranial</w:t>
      </w:r>
      <w:r w:rsidR="00F95EA9" w:rsidRPr="0053255D">
        <w:rPr>
          <w:rFonts w:ascii="Times New Roman" w:hAnsi="Times New Roman" w:cs="Times New Roman"/>
          <w:sz w:val="24"/>
          <w:szCs w:val="24"/>
        </w:rPr>
        <w:t xml:space="preserve"> PFS for top three predictors. Hazard ratio 1 indicates reference category. Days to immunotherapy start in 30-day increments.</w:t>
      </w:r>
    </w:p>
    <w:p w14:paraId="55CAEF9B" w14:textId="77777777" w:rsidR="0060721A" w:rsidRDefault="0060721A"/>
    <w:sectPr w:rsidR="0060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A9"/>
    <w:rsid w:val="00011EE5"/>
    <w:rsid w:val="005A6AAC"/>
    <w:rsid w:val="0060721A"/>
    <w:rsid w:val="00A40195"/>
    <w:rsid w:val="00AD29A4"/>
    <w:rsid w:val="00F9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C2BB"/>
  <w15:chartTrackingRefBased/>
  <w15:docId w15:val="{36AF2B6E-80D2-4374-95E1-BEBD0A231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EA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5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5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EA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5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EA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5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E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95EA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Sadagopan</dc:creator>
  <cp:keywords/>
  <dc:description/>
  <cp:lastModifiedBy>Narayanan Sadagopan</cp:lastModifiedBy>
  <cp:revision>2</cp:revision>
  <dcterms:created xsi:type="dcterms:W3CDTF">2024-09-24T20:30:00Z</dcterms:created>
  <dcterms:modified xsi:type="dcterms:W3CDTF">2024-09-30T21:42:00Z</dcterms:modified>
</cp:coreProperties>
</file>